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245" w:rsidRPr="009937F2" w:rsidRDefault="00C51245" w:rsidP="00C51245">
      <w:pPr>
        <w:spacing w:beforeLines="50" w:before="156" w:afterLines="100" w:after="312"/>
        <w:rPr>
          <w:rFonts w:ascii="Times New Roman" w:hAnsi="Times New Roman" w:cs="Times New Roman"/>
          <w:b/>
          <w:sz w:val="24"/>
          <w:szCs w:val="24"/>
        </w:rPr>
      </w:pPr>
      <w:r w:rsidRPr="009937F2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37F2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937F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937F2">
        <w:rPr>
          <w:rFonts w:ascii="Times New Roman" w:hAnsi="Times New Roman" w:cs="Times New Roman"/>
          <w:b/>
          <w:i/>
          <w:sz w:val="24"/>
          <w:szCs w:val="24"/>
        </w:rPr>
        <w:t>In silico</w:t>
      </w:r>
      <w:r w:rsidRPr="009937F2">
        <w:rPr>
          <w:rFonts w:ascii="Times New Roman" w:hAnsi="Times New Roman" w:cs="Times New Roman"/>
          <w:b/>
          <w:sz w:val="24"/>
          <w:szCs w:val="24"/>
        </w:rPr>
        <w:t xml:space="preserve"> analysis of lignocellulose hydrolases in fosmid clones F52, F85 and F175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9"/>
        <w:gridCol w:w="1384"/>
        <w:gridCol w:w="1666"/>
        <w:gridCol w:w="983"/>
        <w:gridCol w:w="1362"/>
        <w:gridCol w:w="1872"/>
      </w:tblGrid>
      <w:tr w:rsidR="00C51245" w:rsidRPr="00D87663" w:rsidTr="00BE0C43">
        <w:tc>
          <w:tcPr>
            <w:tcW w:w="625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Best hit</w:t>
            </w:r>
          </w:p>
        </w:tc>
        <w:tc>
          <w:tcPr>
            <w:tcW w:w="1003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Accession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Sequence Identities</w:t>
            </w:r>
          </w:p>
        </w:tc>
        <w:tc>
          <w:tcPr>
            <w:tcW w:w="820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Putative Mol. wt. (kDa)</w:t>
            </w:r>
          </w:p>
        </w:tc>
        <w:tc>
          <w:tcPr>
            <w:tcW w:w="112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Protein Domains</w:t>
            </w:r>
          </w:p>
        </w:tc>
      </w:tr>
      <w:tr w:rsidR="00C51245" w:rsidRPr="00D87663" w:rsidTr="00BE0C43">
        <w:tc>
          <w:tcPr>
            <w:tcW w:w="62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52-1</w:t>
            </w:r>
          </w:p>
        </w:tc>
        <w:tc>
          <w:tcPr>
            <w:tcW w:w="83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eastAsia="方正姚体" w:hAnsi="Times New Roman" w:cs="Times New Roman"/>
                <w:sz w:val="20"/>
                <w:szCs w:val="20"/>
              </w:rPr>
              <w:t>α</w:t>
            </w: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-Glucuronidase</w:t>
            </w:r>
          </w:p>
        </w:tc>
        <w:tc>
          <w:tcPr>
            <w:tcW w:w="100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11887512.1</w:t>
            </w:r>
          </w:p>
        </w:tc>
        <w:tc>
          <w:tcPr>
            <w:tcW w:w="592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45%</w:t>
            </w:r>
          </w:p>
        </w:tc>
        <w:tc>
          <w:tcPr>
            <w:tcW w:w="820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67_N,</w:t>
            </w:r>
          </w:p>
        </w:tc>
      </w:tr>
      <w:tr w:rsidR="00C51245" w:rsidRPr="00D87663" w:rsidTr="00BE0C43">
        <w:tc>
          <w:tcPr>
            <w:tcW w:w="62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67_M</w:t>
            </w:r>
          </w:p>
        </w:tc>
      </w:tr>
      <w:tr w:rsidR="00C51245" w:rsidRPr="00D87663" w:rsidTr="00BE0C43">
        <w:tc>
          <w:tcPr>
            <w:tcW w:w="62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52-2</w:t>
            </w:r>
          </w:p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(Xyl522)</w:t>
            </w:r>
          </w:p>
        </w:tc>
        <w:tc>
          <w:tcPr>
            <w:tcW w:w="83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β-Xylosidase</w:t>
            </w:r>
          </w:p>
        </w:tc>
        <w:tc>
          <w:tcPr>
            <w:tcW w:w="100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15357972.1</w:t>
            </w:r>
          </w:p>
        </w:tc>
        <w:tc>
          <w:tcPr>
            <w:tcW w:w="592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  <w:tc>
          <w:tcPr>
            <w:tcW w:w="820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3_C,</w:t>
            </w:r>
          </w:p>
        </w:tc>
      </w:tr>
      <w:tr w:rsidR="00C51245" w:rsidRPr="00D87663" w:rsidTr="00BE0C43">
        <w:tc>
          <w:tcPr>
            <w:tcW w:w="62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3_N,</w:t>
            </w:r>
          </w:p>
        </w:tc>
      </w:tr>
      <w:tr w:rsidR="00C51245" w:rsidRPr="00D87663" w:rsidTr="00BE0C43">
        <w:tc>
          <w:tcPr>
            <w:tcW w:w="62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n3-like</w:t>
            </w:r>
          </w:p>
        </w:tc>
      </w:tr>
      <w:tr w:rsidR="00C51245" w:rsidRPr="00D87663" w:rsidTr="00BE0C43"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52-6</w:t>
            </w:r>
          </w:p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(Xyn526)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1,4-β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X</w:t>
            </w: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ylanase</w:t>
            </w:r>
          </w:p>
        </w:tc>
        <w:tc>
          <w:tcPr>
            <w:tcW w:w="10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25746830.1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6%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43.4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10</w:t>
            </w:r>
          </w:p>
        </w:tc>
      </w:tr>
      <w:tr w:rsidR="00C51245" w:rsidRPr="00D87663" w:rsidTr="00BE0C43">
        <w:tc>
          <w:tcPr>
            <w:tcW w:w="625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52-14</w:t>
            </w:r>
          </w:p>
        </w:tc>
        <w:tc>
          <w:tcPr>
            <w:tcW w:w="83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side hydrolase</w:t>
            </w:r>
          </w:p>
        </w:tc>
        <w:tc>
          <w:tcPr>
            <w:tcW w:w="1003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26298195.1</w:t>
            </w:r>
          </w:p>
        </w:tc>
        <w:tc>
          <w:tcPr>
            <w:tcW w:w="592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8%</w:t>
            </w:r>
          </w:p>
        </w:tc>
        <w:tc>
          <w:tcPr>
            <w:tcW w:w="820" w:type="pct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132.2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2_N,</w:t>
            </w:r>
          </w:p>
        </w:tc>
      </w:tr>
      <w:tr w:rsidR="00C51245" w:rsidRPr="00D87663" w:rsidTr="00BE0C43">
        <w:tc>
          <w:tcPr>
            <w:tcW w:w="62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2,</w:t>
            </w:r>
          </w:p>
        </w:tc>
      </w:tr>
      <w:tr w:rsidR="00C51245" w:rsidRPr="00D87663" w:rsidTr="00BE0C43">
        <w:tc>
          <w:tcPr>
            <w:tcW w:w="625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2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0" w:type="pct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7" w:type="pct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2_C</w:t>
            </w:r>
          </w:p>
        </w:tc>
      </w:tr>
      <w:tr w:rsidR="00C51245" w:rsidRPr="00D87663" w:rsidTr="00BE0C43"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52-18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10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19640267.1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49%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68.9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2_N</w:t>
            </w:r>
          </w:p>
        </w:tc>
      </w:tr>
      <w:tr w:rsidR="00C51245" w:rsidRPr="00D87663" w:rsidTr="00BE0C43">
        <w:tc>
          <w:tcPr>
            <w:tcW w:w="62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85-20</w:t>
            </w:r>
          </w:p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(Bgl8520)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β-Glucosidase</w:t>
            </w:r>
          </w:p>
        </w:tc>
        <w:tc>
          <w:tcPr>
            <w:tcW w:w="1003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WP_021653982.1</w:t>
            </w:r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3.2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1</w:t>
            </w:r>
          </w:p>
        </w:tc>
      </w:tr>
      <w:tr w:rsidR="00C51245" w:rsidRPr="00D87663" w:rsidTr="00BE0C43">
        <w:tc>
          <w:tcPr>
            <w:tcW w:w="625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F175-3</w:t>
            </w:r>
          </w:p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(Cel1753)</w:t>
            </w:r>
          </w:p>
        </w:tc>
        <w:tc>
          <w:tcPr>
            <w:tcW w:w="83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Putative cellulase</w:t>
            </w:r>
          </w:p>
        </w:tc>
        <w:tc>
          <w:tcPr>
            <w:tcW w:w="1003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3"/>
            <w:bookmarkStart w:id="1" w:name="OLE_LINK4"/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AEV59736.1</w:t>
            </w:r>
            <w:bookmarkEnd w:id="0"/>
            <w:bookmarkEnd w:id="1"/>
          </w:p>
        </w:tc>
        <w:tc>
          <w:tcPr>
            <w:tcW w:w="592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9%</w:t>
            </w:r>
          </w:p>
        </w:tc>
        <w:tc>
          <w:tcPr>
            <w:tcW w:w="820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</w:p>
        </w:tc>
        <w:tc>
          <w:tcPr>
            <w:tcW w:w="1127" w:type="pct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C51245" w:rsidRPr="00DD54CC" w:rsidRDefault="00C51245" w:rsidP="00C512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D54CC">
              <w:rPr>
                <w:rFonts w:ascii="Times New Roman" w:hAnsi="Times New Roman" w:cs="Times New Roman"/>
                <w:sz w:val="20"/>
                <w:szCs w:val="20"/>
              </w:rPr>
              <w:t>Glyco_hydro_5</w:t>
            </w:r>
          </w:p>
        </w:tc>
      </w:tr>
    </w:tbl>
    <w:p w:rsidR="0030177F" w:rsidRDefault="0030177F">
      <w:bookmarkStart w:id="2" w:name="_GoBack"/>
      <w:bookmarkEnd w:id="2"/>
    </w:p>
    <w:sectPr w:rsidR="003017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0442" w:rsidRDefault="00BC0442" w:rsidP="00C51245">
      <w:r>
        <w:separator/>
      </w:r>
    </w:p>
  </w:endnote>
  <w:endnote w:type="continuationSeparator" w:id="0">
    <w:p w:rsidR="00BC0442" w:rsidRDefault="00BC0442" w:rsidP="00C512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0442" w:rsidRDefault="00BC0442" w:rsidP="00C51245">
      <w:r>
        <w:separator/>
      </w:r>
    </w:p>
  </w:footnote>
  <w:footnote w:type="continuationSeparator" w:id="0">
    <w:p w:rsidR="00BC0442" w:rsidRDefault="00BC0442" w:rsidP="00C512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407"/>
    <w:rsid w:val="0004574F"/>
    <w:rsid w:val="0005363F"/>
    <w:rsid w:val="0006124E"/>
    <w:rsid w:val="00071133"/>
    <w:rsid w:val="00081B05"/>
    <w:rsid w:val="00082E74"/>
    <w:rsid w:val="000A6352"/>
    <w:rsid w:val="000D2447"/>
    <w:rsid w:val="00110A46"/>
    <w:rsid w:val="00111A3E"/>
    <w:rsid w:val="00120687"/>
    <w:rsid w:val="00124422"/>
    <w:rsid w:val="001338A0"/>
    <w:rsid w:val="00133A61"/>
    <w:rsid w:val="001430C9"/>
    <w:rsid w:val="0017766B"/>
    <w:rsid w:val="0018366E"/>
    <w:rsid w:val="00185C1D"/>
    <w:rsid w:val="001863E5"/>
    <w:rsid w:val="001A3358"/>
    <w:rsid w:val="001C277B"/>
    <w:rsid w:val="001C33FD"/>
    <w:rsid w:val="001C4B87"/>
    <w:rsid w:val="001D62F4"/>
    <w:rsid w:val="001E1B24"/>
    <w:rsid w:val="002053C5"/>
    <w:rsid w:val="00232A29"/>
    <w:rsid w:val="00235EB0"/>
    <w:rsid w:val="002560BE"/>
    <w:rsid w:val="00271974"/>
    <w:rsid w:val="00272ABA"/>
    <w:rsid w:val="00276568"/>
    <w:rsid w:val="00277966"/>
    <w:rsid w:val="00282916"/>
    <w:rsid w:val="002A340F"/>
    <w:rsid w:val="002C2350"/>
    <w:rsid w:val="002C4375"/>
    <w:rsid w:val="002E258E"/>
    <w:rsid w:val="002F7EB9"/>
    <w:rsid w:val="0030177F"/>
    <w:rsid w:val="00303C19"/>
    <w:rsid w:val="00322993"/>
    <w:rsid w:val="0032483B"/>
    <w:rsid w:val="0033424E"/>
    <w:rsid w:val="00350556"/>
    <w:rsid w:val="00354572"/>
    <w:rsid w:val="003566CE"/>
    <w:rsid w:val="00372C34"/>
    <w:rsid w:val="00386839"/>
    <w:rsid w:val="00387174"/>
    <w:rsid w:val="003B0C6C"/>
    <w:rsid w:val="003C086F"/>
    <w:rsid w:val="003C69F7"/>
    <w:rsid w:val="003C6D45"/>
    <w:rsid w:val="003D7DFB"/>
    <w:rsid w:val="00400C22"/>
    <w:rsid w:val="004132DB"/>
    <w:rsid w:val="00421C60"/>
    <w:rsid w:val="00430914"/>
    <w:rsid w:val="00432F74"/>
    <w:rsid w:val="00450407"/>
    <w:rsid w:val="00485B2E"/>
    <w:rsid w:val="00487999"/>
    <w:rsid w:val="00495EFE"/>
    <w:rsid w:val="004A593E"/>
    <w:rsid w:val="004B4C1B"/>
    <w:rsid w:val="004B6A6E"/>
    <w:rsid w:val="004C6876"/>
    <w:rsid w:val="004C7FF5"/>
    <w:rsid w:val="004E20AF"/>
    <w:rsid w:val="004E4F28"/>
    <w:rsid w:val="004F4FBB"/>
    <w:rsid w:val="00507ECD"/>
    <w:rsid w:val="005129F1"/>
    <w:rsid w:val="00525C85"/>
    <w:rsid w:val="00536FAB"/>
    <w:rsid w:val="00556184"/>
    <w:rsid w:val="005834F5"/>
    <w:rsid w:val="00590835"/>
    <w:rsid w:val="005B38BF"/>
    <w:rsid w:val="005C392E"/>
    <w:rsid w:val="005C7E64"/>
    <w:rsid w:val="005D3B5B"/>
    <w:rsid w:val="00605AC9"/>
    <w:rsid w:val="006113A2"/>
    <w:rsid w:val="00614D58"/>
    <w:rsid w:val="00634DF2"/>
    <w:rsid w:val="006430A8"/>
    <w:rsid w:val="00644F0E"/>
    <w:rsid w:val="006573C7"/>
    <w:rsid w:val="00664949"/>
    <w:rsid w:val="006675E3"/>
    <w:rsid w:val="006819B7"/>
    <w:rsid w:val="00687782"/>
    <w:rsid w:val="0069545E"/>
    <w:rsid w:val="006A3E3E"/>
    <w:rsid w:val="006D3B69"/>
    <w:rsid w:val="006E685E"/>
    <w:rsid w:val="006E72B8"/>
    <w:rsid w:val="006F5D9D"/>
    <w:rsid w:val="00707A6C"/>
    <w:rsid w:val="00720271"/>
    <w:rsid w:val="0072650F"/>
    <w:rsid w:val="00731BA0"/>
    <w:rsid w:val="007352A2"/>
    <w:rsid w:val="00736E68"/>
    <w:rsid w:val="00771B6A"/>
    <w:rsid w:val="00771C45"/>
    <w:rsid w:val="007755CF"/>
    <w:rsid w:val="007823CA"/>
    <w:rsid w:val="007833FD"/>
    <w:rsid w:val="0078495D"/>
    <w:rsid w:val="007A56D8"/>
    <w:rsid w:val="007A5835"/>
    <w:rsid w:val="007C2085"/>
    <w:rsid w:val="007C3760"/>
    <w:rsid w:val="007C37AF"/>
    <w:rsid w:val="007C74B3"/>
    <w:rsid w:val="007E1024"/>
    <w:rsid w:val="007F1B21"/>
    <w:rsid w:val="007F7659"/>
    <w:rsid w:val="008059FD"/>
    <w:rsid w:val="00810B95"/>
    <w:rsid w:val="00823093"/>
    <w:rsid w:val="00824163"/>
    <w:rsid w:val="00825A5D"/>
    <w:rsid w:val="0083336A"/>
    <w:rsid w:val="008416F1"/>
    <w:rsid w:val="008509BB"/>
    <w:rsid w:val="00857738"/>
    <w:rsid w:val="008804C6"/>
    <w:rsid w:val="00887A66"/>
    <w:rsid w:val="008A4278"/>
    <w:rsid w:val="008D62F8"/>
    <w:rsid w:val="008D6A2F"/>
    <w:rsid w:val="008D7BBB"/>
    <w:rsid w:val="008F191D"/>
    <w:rsid w:val="009025CA"/>
    <w:rsid w:val="0093017A"/>
    <w:rsid w:val="00933FB7"/>
    <w:rsid w:val="0096090D"/>
    <w:rsid w:val="009913BA"/>
    <w:rsid w:val="009945BA"/>
    <w:rsid w:val="009A103D"/>
    <w:rsid w:val="009A3979"/>
    <w:rsid w:val="009A767F"/>
    <w:rsid w:val="009B62BB"/>
    <w:rsid w:val="009C6FF5"/>
    <w:rsid w:val="009E2D03"/>
    <w:rsid w:val="009E6CB9"/>
    <w:rsid w:val="009F31D7"/>
    <w:rsid w:val="00A018E0"/>
    <w:rsid w:val="00A03D96"/>
    <w:rsid w:val="00A05C22"/>
    <w:rsid w:val="00A12BAE"/>
    <w:rsid w:val="00A131B5"/>
    <w:rsid w:val="00A15835"/>
    <w:rsid w:val="00A2374F"/>
    <w:rsid w:val="00A709FD"/>
    <w:rsid w:val="00A70B6F"/>
    <w:rsid w:val="00A73A50"/>
    <w:rsid w:val="00A80E60"/>
    <w:rsid w:val="00AA06AF"/>
    <w:rsid w:val="00AA102B"/>
    <w:rsid w:val="00AD4AB4"/>
    <w:rsid w:val="00AE221B"/>
    <w:rsid w:val="00AE2C43"/>
    <w:rsid w:val="00B15FD4"/>
    <w:rsid w:val="00B17925"/>
    <w:rsid w:val="00B46067"/>
    <w:rsid w:val="00B52A6E"/>
    <w:rsid w:val="00B568FB"/>
    <w:rsid w:val="00B613E2"/>
    <w:rsid w:val="00B714D2"/>
    <w:rsid w:val="00B86530"/>
    <w:rsid w:val="00B92ECC"/>
    <w:rsid w:val="00B9373C"/>
    <w:rsid w:val="00BA05B7"/>
    <w:rsid w:val="00BC0442"/>
    <w:rsid w:val="00BC60F3"/>
    <w:rsid w:val="00BD2E68"/>
    <w:rsid w:val="00BE321A"/>
    <w:rsid w:val="00BF6CB8"/>
    <w:rsid w:val="00C04673"/>
    <w:rsid w:val="00C144F0"/>
    <w:rsid w:val="00C15FBD"/>
    <w:rsid w:val="00C31DB1"/>
    <w:rsid w:val="00C3238E"/>
    <w:rsid w:val="00C442A5"/>
    <w:rsid w:val="00C51245"/>
    <w:rsid w:val="00C545A8"/>
    <w:rsid w:val="00C57FF0"/>
    <w:rsid w:val="00C73522"/>
    <w:rsid w:val="00CB66C1"/>
    <w:rsid w:val="00CD3B04"/>
    <w:rsid w:val="00CD4EDD"/>
    <w:rsid w:val="00CF4A06"/>
    <w:rsid w:val="00D14905"/>
    <w:rsid w:val="00D3238B"/>
    <w:rsid w:val="00D41AA3"/>
    <w:rsid w:val="00D41E18"/>
    <w:rsid w:val="00D4401C"/>
    <w:rsid w:val="00D4729D"/>
    <w:rsid w:val="00D76E61"/>
    <w:rsid w:val="00D8097F"/>
    <w:rsid w:val="00DA0320"/>
    <w:rsid w:val="00DA2F5F"/>
    <w:rsid w:val="00DA3535"/>
    <w:rsid w:val="00DD4EBE"/>
    <w:rsid w:val="00DF25CC"/>
    <w:rsid w:val="00E2595B"/>
    <w:rsid w:val="00E31326"/>
    <w:rsid w:val="00E35ED3"/>
    <w:rsid w:val="00E4171B"/>
    <w:rsid w:val="00E57897"/>
    <w:rsid w:val="00E706DB"/>
    <w:rsid w:val="00E73586"/>
    <w:rsid w:val="00E83C84"/>
    <w:rsid w:val="00E91991"/>
    <w:rsid w:val="00E929F5"/>
    <w:rsid w:val="00EA1904"/>
    <w:rsid w:val="00EE485C"/>
    <w:rsid w:val="00EE58CA"/>
    <w:rsid w:val="00EE68FE"/>
    <w:rsid w:val="00EF401A"/>
    <w:rsid w:val="00EF7159"/>
    <w:rsid w:val="00F14380"/>
    <w:rsid w:val="00F27D43"/>
    <w:rsid w:val="00F3047B"/>
    <w:rsid w:val="00F45561"/>
    <w:rsid w:val="00F51C81"/>
    <w:rsid w:val="00F56D9D"/>
    <w:rsid w:val="00F60FE0"/>
    <w:rsid w:val="00F64CA3"/>
    <w:rsid w:val="00F77ADD"/>
    <w:rsid w:val="00F8134A"/>
    <w:rsid w:val="00F84D9F"/>
    <w:rsid w:val="00FA1B62"/>
    <w:rsid w:val="00FA65D8"/>
    <w:rsid w:val="00FB3003"/>
    <w:rsid w:val="00FB458A"/>
    <w:rsid w:val="00FB5E42"/>
    <w:rsid w:val="00FC3BA1"/>
    <w:rsid w:val="00FC67FA"/>
    <w:rsid w:val="00FC7AB8"/>
    <w:rsid w:val="00FD4CA7"/>
    <w:rsid w:val="00FD5494"/>
    <w:rsid w:val="00FD55DF"/>
    <w:rsid w:val="00FD7E31"/>
    <w:rsid w:val="00FE197E"/>
    <w:rsid w:val="00FE7331"/>
    <w:rsid w:val="00FF28E6"/>
    <w:rsid w:val="00FF6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B1FFD0A-11E3-4BD2-AB0E-8793AB4F8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12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12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124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12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1245"/>
    <w:rPr>
      <w:sz w:val="18"/>
      <w:szCs w:val="18"/>
    </w:rPr>
  </w:style>
  <w:style w:type="table" w:styleId="a5">
    <w:name w:val="Table Grid"/>
    <w:basedOn w:val="a1"/>
    <w:uiPriority w:val="39"/>
    <w:rsid w:val="00C512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Table 2.DOCX</DocumentId>
    <IsDeleted xmlns="429f62be-2b5b-4f15-abbb-7a0002b02a98">false</IsDeleted>
    <DocumentType xmlns="429f62be-2b5b-4f15-abbb-7a0002b02a98">Table</DocumentType>
    <FileFormat xmlns="429f62be-2b5b-4f15-abbb-7a0002b02a98">DOCX</FileFormat>
    <TitleName xmlns="429f62be-2b5b-4f15-abbb-7a0002b02a98">Table 2.DOCX</TitleName>
  </documentManagement>
</p:properties>
</file>

<file path=customXml/itemProps1.xml><?xml version="1.0" encoding="utf-8"?>
<ds:datastoreItem xmlns:ds="http://schemas.openxmlformats.org/officeDocument/2006/customXml" ds:itemID="{0FEF6288-2A76-4AF0-85C0-3E7F5FB45772}"/>
</file>

<file path=customXml/itemProps2.xml><?xml version="1.0" encoding="utf-8"?>
<ds:datastoreItem xmlns:ds="http://schemas.openxmlformats.org/officeDocument/2006/customXml" ds:itemID="{F5030BE1-8689-49C4-9A59-D072E2779226}"/>
</file>

<file path=customXml/itemProps3.xml><?xml version="1.0" encoding="utf-8"?>
<ds:datastoreItem xmlns:ds="http://schemas.openxmlformats.org/officeDocument/2006/customXml" ds:itemID="{4B9B7EED-4D23-462E-B912-54D1CB777432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Meng</dc:creator>
  <cp:keywords/>
  <dc:description/>
  <cp:lastModifiedBy>Wang Meng</cp:lastModifiedBy>
  <cp:revision>2</cp:revision>
  <dcterms:created xsi:type="dcterms:W3CDTF">2015-03-31T02:42:00Z</dcterms:created>
  <dcterms:modified xsi:type="dcterms:W3CDTF">2015-03-3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</Properties>
</file>